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C7A" w:rsidRDefault="00CC1C7A">
      <w:pPr>
        <w:pStyle w:val="Heading1"/>
        <w:spacing w:before="100" w:after="100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Mascot Search Results</w:t>
      </w:r>
    </w:p>
    <w:p w:rsidR="00CC1C7A" w:rsidRDefault="00CC1C7A">
      <w:pPr>
        <w:pStyle w:val="Heading3"/>
        <w:spacing w:before="100" w:after="100"/>
        <w:rPr>
          <w:b/>
          <w:bCs/>
          <w:sz w:val="28"/>
          <w:szCs w:val="48"/>
        </w:rPr>
      </w:pPr>
      <w:r>
        <w:rPr>
          <w:b/>
          <w:bCs/>
          <w:sz w:val="28"/>
          <w:szCs w:val="48"/>
        </w:rPr>
        <w:t>Protein View</w:t>
      </w:r>
    </w:p>
    <w:p w:rsidR="00CC1C7A" w:rsidRDefault="00CC1C7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t xml:space="preserve">Match to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G83432 </w:t>
      </w:r>
      <w:r>
        <w:rPr>
          <w:rFonts w:ascii="Courier New" w:hAnsi="Courier New" w:cs="Times New Roman"/>
          <w:bCs/>
          <w:sz w:val="20"/>
          <w:szCs w:val="48"/>
        </w:rPr>
        <w:t xml:space="preserve">Score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42 </w:t>
      </w:r>
      <w:r>
        <w:rPr>
          <w:rFonts w:ascii="Courier New" w:hAnsi="Courier New" w:cs="Times New Roman"/>
          <w:bCs/>
          <w:sz w:val="20"/>
          <w:szCs w:val="48"/>
        </w:rPr>
        <w:t xml:space="preserve">Expect: </w:t>
      </w:r>
      <w:r>
        <w:rPr>
          <w:rFonts w:ascii="Courier New" w:hAnsi="Courier New" w:cs="Times New Roman"/>
          <w:b/>
          <w:bCs/>
          <w:sz w:val="20"/>
          <w:szCs w:val="48"/>
        </w:rPr>
        <w:t>4.8e-019</w:t>
      </w:r>
      <w:r>
        <w:rPr>
          <w:rFonts w:ascii="Courier New" w:hAnsi="Courier New" w:cs="Times New Roman"/>
          <w:b/>
          <w:bCs/>
          <w:sz w:val="20"/>
          <w:szCs w:val="48"/>
        </w:rPr>
        <w:br/>
        <w:t>type III secretion protein PcrV PA1706 [imported] - Pseudomonas aeruginosa (strain PAO1)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Nominal mass (M</w:t>
      </w:r>
      <w:r>
        <w:rPr>
          <w:rFonts w:ascii="Courier New" w:hAnsi="Courier New" w:cs="Times New Roman"/>
          <w:bCs/>
          <w:sz w:val="20"/>
          <w:szCs w:val="48"/>
          <w:vertAlign w:val="subscript"/>
        </w:rPr>
        <w:t>r</w:t>
      </w:r>
      <w:r>
        <w:rPr>
          <w:rFonts w:ascii="Courier New" w:hAnsi="Courier New" w:cs="Times New Roman"/>
          <w:bCs/>
          <w:sz w:val="20"/>
          <w:szCs w:val="48"/>
        </w:rPr>
        <w:t xml:space="preserve">): </w:t>
      </w:r>
      <w:r>
        <w:rPr>
          <w:rFonts w:ascii="Courier New" w:hAnsi="Courier New" w:cs="Times New Roman"/>
          <w:b/>
          <w:bCs/>
          <w:sz w:val="20"/>
          <w:szCs w:val="48"/>
        </w:rPr>
        <w:t>32264</w:t>
      </w:r>
      <w:r>
        <w:rPr>
          <w:rFonts w:ascii="Courier New" w:hAnsi="Courier New" w:cs="Times New Roman"/>
          <w:bCs/>
          <w:sz w:val="20"/>
          <w:szCs w:val="48"/>
        </w:rPr>
        <w:t xml:space="preserve">; Calculated pI value: </w:t>
      </w:r>
      <w:r>
        <w:rPr>
          <w:rFonts w:ascii="Courier New" w:hAnsi="Courier New" w:cs="Times New Roman"/>
          <w:b/>
          <w:bCs/>
          <w:sz w:val="20"/>
          <w:szCs w:val="48"/>
        </w:rPr>
        <w:t>5.03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NCBI BLAST search of </w:t>
      </w:r>
      <w:hyperlink r:id="rId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G83432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against nr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Unformatted </w:t>
      </w:r>
      <w:hyperlink r:id="rId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sequence string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for pasting into other applications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br/>
        <w:t xml:space="preserve">Taxonomy: </w:t>
      </w:r>
      <w:hyperlink r:id="rId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Links to retrieve other entries containing this sequence from NCBI Entrez:</w:t>
      </w:r>
      <w:r>
        <w:rPr>
          <w:rFonts w:ascii="Courier New" w:hAnsi="Courier New" w:cs="Times New Roman"/>
          <w:bCs/>
          <w:sz w:val="20"/>
          <w:szCs w:val="48"/>
        </w:rPr>
        <w:br/>
      </w:r>
      <w:hyperlink r:id="rId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O30527_PSEAE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G0509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 PAO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C4593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O9177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Fixed modifications: Carbamidomethyl (C)</w:t>
      </w:r>
      <w:r>
        <w:rPr>
          <w:rFonts w:ascii="Courier New" w:hAnsi="Courier New" w:cs="Times New Roman"/>
          <w:bCs/>
          <w:sz w:val="20"/>
          <w:szCs w:val="48"/>
        </w:rPr>
        <w:br/>
        <w:t>Variable modifications: Oxidation (M)</w:t>
      </w:r>
      <w:r>
        <w:rPr>
          <w:rFonts w:ascii="Courier New" w:hAnsi="Courier New" w:cs="Times New Roman"/>
          <w:bCs/>
          <w:sz w:val="20"/>
          <w:szCs w:val="48"/>
        </w:rPr>
        <w:br/>
        <w:t>Cleavage by Trypsin: cuts C-term side of KR unless next residue is P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Sequence Coverage: </w:t>
      </w:r>
      <w:r>
        <w:rPr>
          <w:rFonts w:ascii="Courier New" w:hAnsi="Courier New" w:cs="Times New Roman"/>
          <w:b/>
          <w:bCs/>
          <w:sz w:val="20"/>
          <w:szCs w:val="48"/>
        </w:rPr>
        <w:t>28%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Matched peptides shown in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Bold Red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 </w:t>
      </w:r>
      <w:r>
        <w:rPr>
          <w:rFonts w:ascii="Courier New" w:hAnsi="Courier New" w:cs="Times New Roman"/>
          <w:bCs/>
          <w:sz w:val="20"/>
          <w:szCs w:val="48"/>
        </w:rPr>
        <w:t xml:space="preserve">MEVRNLNAAR ELFLDELLAA SAAPASAEQE ELLALLRSER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IVLAHAGQPL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5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SEAQVLKALA WLLAANPSAP PGQGLEVLR</w:t>
      </w:r>
      <w:r>
        <w:rPr>
          <w:rFonts w:ascii="Courier New" w:hAnsi="Courier New" w:cs="Times New Roman"/>
          <w:bCs/>
          <w:sz w:val="20"/>
          <w:szCs w:val="48"/>
        </w:rPr>
        <w:t>E VLQAR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RQPGA QWDLREFLVS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0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AYFSLHGR</w:t>
      </w:r>
      <w:r>
        <w:rPr>
          <w:rFonts w:ascii="Courier New" w:hAnsi="Courier New" w:cs="Times New Roman"/>
          <w:bCs/>
          <w:sz w:val="20"/>
          <w:szCs w:val="48"/>
        </w:rPr>
        <w:t>LD EDVIGVYKDV LQTQDGKRKA LLDEL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ALTA ELKVYSVIQS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5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QINAALSAK</w:t>
      </w:r>
      <w:r>
        <w:rPr>
          <w:rFonts w:ascii="Courier New" w:hAnsi="Courier New" w:cs="Times New Roman"/>
          <w:bCs/>
          <w:sz w:val="20"/>
          <w:szCs w:val="48"/>
        </w:rPr>
        <w:t xml:space="preserve">Q GIRIDAGGID LVDPTLYGYA VGDPRWKDSP EYALLSNLDT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01 </w:t>
      </w:r>
      <w:r>
        <w:rPr>
          <w:rFonts w:ascii="Courier New" w:hAnsi="Courier New" w:cs="Times New Roman"/>
          <w:bCs/>
          <w:sz w:val="20"/>
          <w:szCs w:val="48"/>
        </w:rPr>
        <w:t xml:space="preserve">FSGKLSIKDF LSGSPKQSGE LKGLSDEYPF EKDNNPVGNF ATTVSDRSRP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51 </w:t>
      </w:r>
      <w:r>
        <w:rPr>
          <w:rFonts w:ascii="Courier New" w:hAnsi="Courier New" w:cs="Times New Roman"/>
          <w:bCs/>
          <w:sz w:val="20"/>
          <w:szCs w:val="48"/>
        </w:rPr>
        <w:t>LNDKVNEKTT LLNDTSSRYN SAVEALNRFI QKYDSVLRDI LSAI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CC1C7A" w:rsidRDefault="00CC1C7A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  </w:t>
      </w:r>
      <w:r w:rsidR="003374C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Residue Number  </w:t>
      </w:r>
      <w:r w:rsidR="003374C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Increasing Mass  </w:t>
      </w:r>
      <w:r w:rsidR="003374C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>Decreasing Mass </w:t>
      </w:r>
    </w:p>
    <w:p w:rsidR="00CC1C7A" w:rsidRDefault="00CC1C7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 </w:t>
      </w:r>
      <w:r>
        <w:rPr>
          <w:rFonts w:ascii="Courier New" w:hAnsi="Courier New" w:cs="Times New Roman"/>
          <w:b/>
          <w:bCs/>
          <w:sz w:val="20"/>
          <w:szCs w:val="48"/>
        </w:rPr>
        <w:t>Start - End     Observed    Mr(expt)   Mr(calc)     Delta   Miss Sequence</w:t>
      </w:r>
      <w:r>
        <w:rPr>
          <w:rFonts w:ascii="Courier New" w:hAnsi="Courier New" w:cs="Times New Roman"/>
          <w:b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41 - 57     1774.0123  1773.0050  1773.0148    -0.0098     0  R.IVLAHAGQPLSEAQVLK.A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41 - 79     3999.2942  3998.2869  3998.2468     0.0401     1  R.IVLAHAGQPLSEAQVLKALAWLLAANPSAPPGQGLEV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41 - 79     3999.2942  3998.2869  3998.2468     0.0401     1  R.IVLAHAGQPLSEAQVLKALAWLLAANPSAPPGQGLEV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58 - 79     2244.2349  2243.2276  2243.2426    -0.0149     0  K.ALAWLLAANPSAPPGQGLEV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70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58 - 79     2244.2349  2243.2276  2243.2426    -0.0149     0  K.ALAWLLAANPSAPPGQGLEV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86 - 95     1226.6394  1225.6321  1225.6316     0.0005     1  R.RQPGAQWD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14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86 - 95     1226.6394  1225.6321  1225.6316     0.0005     1  R.RQPGAQWD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87 - 95     1070.5505  1069.5432  1069.5305     0.0128     0  R.QPGAQWDL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87 - 108    2577.2896  2576.2823  2576.2924    -0.0100     1  R.QPGAQWDLREFLVSAYFSLHGR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38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87 - 108    2577.2896  2576.2823  2576.2924    -0.0100     1  R.QPGAQWDLREFLVSAYFSLHGR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96 - 108    1525.7732  1524.7659  1524.7724    -0.0065     0  R.EFLVSAYFSLHGR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48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96 - 108    1525.7732  1524.7659  1524.7724    -0.0065     0  R.EFLVSAYFSLHGR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37 - 159    2418.3450  2417.3377  2417.3529    -0.0152     1  K.ALTAELK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44 - 159    1691.9209  1690.9136  1690.9253    -0.0117     0  K.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3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CC1C7A" w:rsidRDefault="003374C2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noProof/>
          <w:sz w:val="20"/>
          <w:szCs w:val="48"/>
        </w:rPr>
        <w:drawing>
          <wp:inline distT="0" distB="0" distL="0" distR="0">
            <wp:extent cx="6838315" cy="15875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1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1C7A" w:rsidRDefault="00CC1C7A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br/>
        <w:t>&gt;P1;G83432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lastRenderedPageBreak/>
        <w:t>type III secretion protein PcrV PA1706 [imported] - Pseudomonas aeruginosa (strain PAO1)</w:t>
      </w:r>
      <w:r>
        <w:rPr>
          <w:rFonts w:ascii="Courier New" w:hAnsi="Courier New" w:cs="Times New Roman"/>
          <w:bCs/>
          <w:sz w:val="20"/>
          <w:szCs w:val="48"/>
        </w:rPr>
        <w:br/>
        <w:t>C;Species G83432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O30527_PSEAE: Pseudomonas aeruginosa.</w:t>
      </w:r>
      <w:r>
        <w:rPr>
          <w:rFonts w:ascii="Courier New" w:hAnsi="Courier New" w:cs="Times New Roman"/>
          <w:bCs/>
          <w:sz w:val="20"/>
          <w:szCs w:val="48"/>
        </w:rPr>
        <w:br/>
        <w:t>C;Species AAG05095: Pseudomonas aeruginosa PAO1</w:t>
      </w:r>
      <w:r>
        <w:rPr>
          <w:rFonts w:ascii="Courier New" w:hAnsi="Courier New" w:cs="Times New Roman"/>
          <w:bCs/>
          <w:sz w:val="20"/>
          <w:szCs w:val="48"/>
        </w:rPr>
        <w:br/>
        <w:t>C;Species AAC45935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AAO91771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Date: 15-Sep-2000 #sequence_revision 15-Sep-2000 #text_change 09-Jul-2004</w:t>
      </w:r>
      <w:r>
        <w:rPr>
          <w:rFonts w:ascii="Courier New" w:hAnsi="Courier New" w:cs="Times New Roman"/>
          <w:bCs/>
          <w:sz w:val="20"/>
          <w:szCs w:val="48"/>
        </w:rPr>
        <w:br/>
        <w:t>C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R;Stover, C.K.; Pham, X.Q.; Erwin, A.L.; Mizoguchi, S.D.; Warrener, P.; Hickey, M.J.; Brinkman, F.S.L.; Hufnagle, W.O.; Kowalik, D.J.; Lagrou, M.; Garber, R.L.; Goltry, L.; Tolentino, E.; Westbrook-Wadman, S.; Yuan, Y.; Brody, L.L.; Coulter, S.N.; Folger, K.R.; Kas, A.; Larbig, K.; Lim, R.M.; Smith, K.A.; Spencer, D.H.; Wong, G.K.S.; Wu, Z.; Paulsen, I.T.; Reizer, J.; Saier, M.H.; Hancock, R.E.W.; Lory, S.; Olson, M.V.</w:t>
      </w:r>
      <w:r>
        <w:rPr>
          <w:rFonts w:ascii="Courier New" w:hAnsi="Courier New" w:cs="Times New Roman"/>
          <w:bCs/>
          <w:sz w:val="20"/>
          <w:szCs w:val="48"/>
        </w:rPr>
        <w:br/>
        <w:t>Nature 406, 959-964, 2000</w:t>
      </w:r>
      <w:r>
        <w:rPr>
          <w:rFonts w:ascii="Courier New" w:hAnsi="Courier New" w:cs="Times New Roman"/>
          <w:bCs/>
          <w:sz w:val="20"/>
          <w:szCs w:val="48"/>
        </w:rPr>
        <w:br/>
        <w:t>A;Title: Complete genome sequence of Pseudomonas aeruginosa PA01, an opportunistic pathogen.</w:t>
      </w:r>
      <w:r>
        <w:rPr>
          <w:rFonts w:ascii="Courier New" w:hAnsi="Courier New" w:cs="Times New Roman"/>
          <w:bCs/>
          <w:sz w:val="20"/>
          <w:szCs w:val="48"/>
        </w:rPr>
        <w:br/>
        <w:t>A;Reference number: A82950; MUID:20437337; PMID:10984043</w:t>
      </w:r>
      <w:r>
        <w:rPr>
          <w:rFonts w:ascii="Courier New" w:hAnsi="Courier New" w:cs="Times New Roman"/>
          <w:bCs/>
          <w:sz w:val="20"/>
          <w:szCs w:val="48"/>
        </w:rPr>
        <w:br/>
        <w:t>A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A;Status: preliminary</w:t>
      </w:r>
      <w:r>
        <w:rPr>
          <w:rFonts w:ascii="Courier New" w:hAnsi="Courier New" w:cs="Times New Roman"/>
          <w:bCs/>
          <w:sz w:val="20"/>
          <w:szCs w:val="48"/>
        </w:rPr>
        <w:br/>
        <w:t>A;Molecule type: DNA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A;Residues: 1-294 </w:t>
      </w:r>
      <w:r>
        <w:rPr>
          <w:rFonts w:ascii="Courier New" w:hAnsi="Courier New" w:cs="Times New Roman"/>
          <w:bCs/>
          <w:sz w:val="20"/>
          <w:szCs w:val="48"/>
        </w:rPr>
        <w:br/>
        <w:t>A;Cross-references: UNIPROT:O30527; UNIPARC:UPI00000D424F; GB:AE004597; GB:AE004091; NID:g9947671; PIDN:AAG05095.1; GSPDB:GN00131; PASP:PA1706</w:t>
      </w:r>
      <w:r>
        <w:rPr>
          <w:rFonts w:ascii="Courier New" w:hAnsi="Courier New" w:cs="Times New Roman"/>
          <w:bCs/>
          <w:sz w:val="20"/>
          <w:szCs w:val="48"/>
        </w:rPr>
        <w:br/>
        <w:t>A;Experimental source: strain PAO1</w:t>
      </w:r>
      <w:r>
        <w:rPr>
          <w:rFonts w:ascii="Courier New" w:hAnsi="Courier New" w:cs="Times New Roman"/>
          <w:bCs/>
          <w:sz w:val="20"/>
          <w:szCs w:val="48"/>
        </w:rPr>
        <w:br/>
        <w:t>C;Genetics:</w:t>
      </w:r>
      <w:r>
        <w:rPr>
          <w:rFonts w:ascii="Courier New" w:hAnsi="Courier New" w:cs="Times New Roman"/>
          <w:bCs/>
          <w:sz w:val="20"/>
          <w:szCs w:val="48"/>
        </w:rPr>
        <w:br/>
        <w:t>A;Gene: pcrV; PA1706</w:t>
      </w:r>
      <w:r>
        <w:rPr>
          <w:rFonts w:ascii="Courier New" w:hAnsi="Courier New" w:cs="Times New Roman"/>
          <w:bCs/>
          <w:sz w:val="20"/>
          <w:szCs w:val="48"/>
        </w:rPr>
        <w:br/>
        <w:t>C;SRCDB PIR2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C;IDN_TREMBL O30527_PSEAE; </w:t>
      </w:r>
      <w:r>
        <w:rPr>
          <w:rFonts w:ascii="Courier New" w:hAnsi="Courier New" w:cs="Times New Roman"/>
          <w:bCs/>
          <w:sz w:val="20"/>
          <w:szCs w:val="48"/>
        </w:rPr>
        <w:br/>
        <w:t>C;IDN_GENBANK AAG05095; AAC45935; AAO91771;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tbl>
      <w:tblPr>
        <w:tblW w:w="0" w:type="auto"/>
        <w:tblCellSpacing w:w="30" w:type="dxa"/>
        <w:tblInd w:w="90" w:type="dxa"/>
        <w:tblBorders>
          <w:top w:val="single" w:sz="12" w:space="0" w:color="C0C0C0"/>
          <w:left w:val="single" w:sz="12" w:space="0" w:color="808080"/>
          <w:bottom w:val="single" w:sz="12" w:space="0" w:color="808080"/>
          <w:right w:val="single" w:sz="12" w:space="0" w:color="C0C0C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863"/>
      </w:tblGrid>
      <w:tr w:rsidR="00CC1C7A">
        <w:trPr>
          <w:tblCellSpacing w:w="30" w:type="dxa"/>
        </w:trPr>
        <w:tc>
          <w:tcPr>
            <w:tcW w:w="10743" w:type="dxa"/>
            <w:tcBorders>
              <w:top w:val="single" w:sz="6" w:space="0" w:color="808080"/>
              <w:left w:val="single" w:sz="6" w:space="0" w:color="C0C0C0"/>
              <w:bottom w:val="single" w:sz="6" w:space="0" w:color="C0C0C0"/>
              <w:right w:val="single" w:sz="6" w:space="0" w:color="808080"/>
            </w:tcBorders>
            <w:vAlign w:val="center"/>
          </w:tcPr>
          <w:p w:rsidR="00CC1C7A" w:rsidRDefault="00CC1C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48"/>
              </w:rPr>
              <w:t>Mascot:</w:t>
            </w:r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  </w:t>
            </w:r>
            <w:hyperlink r:id="rId32" w:history="1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48"/>
                  <w:u w:val="single"/>
                </w:rPr>
                <w:t>http://www.matrixscience.com/</w:t>
              </w:r>
            </w:hyperlink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 </w:t>
            </w:r>
          </w:p>
        </w:tc>
      </w:tr>
    </w:tbl>
    <w:p w:rsidR="00CC1C7A" w:rsidRDefault="00CC1C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24"/>
        </w:rPr>
      </w:pPr>
    </w:p>
    <w:sectPr w:rsidR="00CC1C7A">
      <w:pgSz w:w="11907" w:h="16839"/>
      <w:pgMar w:top="283" w:right="567" w:bottom="567" w:left="56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732072"/>
    <w:rsid w:val="003374C2"/>
    <w:rsid w:val="00732072"/>
    <w:rsid w:val="007F0746"/>
    <w:rsid w:val="008523A8"/>
    <w:rsid w:val="00897616"/>
    <w:rsid w:val="00CC1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3"/>
    </w:pPr>
    <w:rPr>
      <w:rFonts w:ascii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htbin-post/Taxonomy/wgetorg?lvl=0&amp;amp;lin=f&amp;amp;id=287" TargetMode="External"/><Relationship Id="rId13" Type="http://schemas.openxmlformats.org/officeDocument/2006/relationships/hyperlink" Target="http://www.ncbi.nlm.nih.gov/entrez/eutils/efetch.fcgi?db=protein&amp;amp;retmode=html&amp;amp;rettype=gp&amp;amp;id=AAO91771" TargetMode="External"/><Relationship Id="rId18" Type="http://schemas.openxmlformats.org/officeDocument/2006/relationships/hyperlink" Target="http://iicbgps/mascot/cgi/peptide_view.pl?file=../data/20120828/F006573.dat&amp;amp;query=74&amp;amp;hit=1" TargetMode="External"/><Relationship Id="rId26" Type="http://schemas.openxmlformats.org/officeDocument/2006/relationships/hyperlink" Target="http://iicbgps/mascot/cgi/peptide_view.pl?file=../data/20120828/F006573.dat&amp;amp;query=57&amp;amp;hit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iicbgps/mascot/cgi/peptide_view.pl?file=../data/20120828/F006573.dat&amp;amp;query=50&amp;amp;hit=1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ncbi.nlm.nih.gov/entrez/eutils/efetch.fcgi?db=protein&amp;amp;retmode=html&amp;amp;rettype=gp&amp;amp;id=O30527_PSEAE" TargetMode="External"/><Relationship Id="rId12" Type="http://schemas.openxmlformats.org/officeDocument/2006/relationships/hyperlink" Target="http://www.ncbi.nlm.nih.gov/htbin-post/Taxonomy/wgetorg?lvl=0&amp;amp;lin=f&amp;amp;id=287" TargetMode="External"/><Relationship Id="rId17" Type="http://schemas.openxmlformats.org/officeDocument/2006/relationships/hyperlink" Target="http://iicbgps/mascot/cgi/peptide_view.pl?file=../data/20120828/F006573.dat&amp;amp;query=38&amp;amp;hit=1" TargetMode="External"/><Relationship Id="rId25" Type="http://schemas.openxmlformats.org/officeDocument/2006/relationships/hyperlink" Target="http://iicbgps/mascot/cgi/peptide_view.pl?file=../data/20120828/F006573.dat&amp;amp;query=56&amp;amp;hit=1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hyperlink" Target="http://iicbgps/mascot/cgi/peptide_view.pl?file=../data/20120828/F006573.dat&amp;amp;query=49&amp;amp;hit=1" TargetMode="External"/><Relationship Id="rId29" Type="http://schemas.openxmlformats.org/officeDocument/2006/relationships/hyperlink" Target="http://iicbgps/mascot/cgi/peptide_view.pl?file=../data/20120828/F006573.dat&amp;amp;query=51&amp;amp;hit=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htbin-post/Taxonomy/wgetorg?lvl=0&amp;amp;lin=f&amp;amp;id=287" TargetMode="External"/><Relationship Id="rId11" Type="http://schemas.openxmlformats.org/officeDocument/2006/relationships/hyperlink" Target="http://www.ncbi.nlm.nih.gov/entrez/eutils/efetch.fcgi?db=protein&amp;amp;retmode=html&amp;amp;rettype=gp&amp;amp;id=AAC45935" TargetMode="External"/><Relationship Id="rId24" Type="http://schemas.openxmlformats.org/officeDocument/2006/relationships/hyperlink" Target="http://iicbgps/mascot/cgi/peptide_view.pl?file=../data/20120828/F006573.dat&amp;amp;query=9&amp;amp;hit=1" TargetMode="External"/><Relationship Id="rId32" Type="http://schemas.openxmlformats.org/officeDocument/2006/relationships/hyperlink" Target="http://www.matrixscience.com/" TargetMode="External"/><Relationship Id="rId5" Type="http://schemas.openxmlformats.org/officeDocument/2006/relationships/hyperlink" Target="http://iicbgps/mascot/cgi/getseq.pl?MSDB+G83432+seq" TargetMode="External"/><Relationship Id="rId15" Type="http://schemas.openxmlformats.org/officeDocument/2006/relationships/image" Target="media/image1.png"/><Relationship Id="rId23" Type="http://schemas.openxmlformats.org/officeDocument/2006/relationships/hyperlink" Target="http://iicbgps/mascot/cgi/peptide_view.pl?file=../data/20120828/F006573.dat&amp;amp;query=18&amp;amp;hit=1" TargetMode="External"/><Relationship Id="rId28" Type="http://schemas.openxmlformats.org/officeDocument/2006/relationships/hyperlink" Target="http://iicbgps/mascot/cgi/peptide_view.pl?file=../data/20120828/F006573.dat&amp;amp;query=32&amp;amp;hit=1" TargetMode="External"/><Relationship Id="rId10" Type="http://schemas.openxmlformats.org/officeDocument/2006/relationships/hyperlink" Target="http://www.ncbi.nlm.nih.gov/htbin-post/Taxonomy/wgetorg?lvl=0&amp;amp;lin=f&amp;amp;id=208964" TargetMode="External"/><Relationship Id="rId19" Type="http://schemas.openxmlformats.org/officeDocument/2006/relationships/hyperlink" Target="http://iicbgps/mascot/cgi/peptide_view.pl?file=../data/20120828/F006573.dat&amp;amp;query=75&amp;amp;hit=1" TargetMode="External"/><Relationship Id="rId31" Type="http://schemas.openxmlformats.org/officeDocument/2006/relationships/image" Target="media/image3.png"/><Relationship Id="rId4" Type="http://schemas.openxmlformats.org/officeDocument/2006/relationships/hyperlink" Target="http://www.ncbi.nlm.nih.gov/blast/Blast.cgi?ALIGNMENTS=50&amp;amp;ALIGNMENT_VIEW=Pairwise&amp;amp;AUTO_FORMAT=Semiauto&amp;amp;CDD_SEARCH=on&amp;amp;CLIENT=web&amp;amp;COMPOSITION_BASED_STATISTICS=on&amp;amp;DATABASE=nr&amp;amp;DESCRIPTIONS=100&amp;amp;ENTREZ_QUERY=(none)&amp;amp;EXPECT=10&amp;amp;FILTER=L&amp;amp;FORMAT_BLOCK_ON_RESPAGE=None&amp;amp;FORMAT_OBJECT=Alignment&amp;amp;FORMAT_TYPE=HTML&amp;amp;GAPCOSTS=11+1&amp;amp;I_THRESH=0.001&amp;amp;LAYOUT=TwoWindows&amp;amp;MATRIX_NAME=BLOSUM62&amp;amp;NCBI_GI=on&amp;amp;PAGE=Proteins&amp;amp;PROGRAM=blastp&amp;amp;QUERY=MEVRNLNAARELFLDELLAASAAPASAEQEELLALLRSERIVLAHAGQPLSEAQVLKALAWLLAANPSAPPGQGLEVLREVLQARRQPGAQWDLREFLVSAYFSLHGRLDEDVIGVYKDVLQTQDGKRKALLDELKALTAELKVYSVIQSQINAALSAKQGIRIDAGGIDLVDPTLYGYAVGDPRWKDSPEYALLSNLDTFSGKLSIKDFLSGSPKQSGELKGLSDEYPFEKDNNPVGNFATTVSDRSRPLNDKVNEKTTLLNDTSSRYNSAVEALNRFIQKYDSVLRDILSAI&amp;amp;SERVICE=plain&amp;amp;SET_DEFAULTS.x=9&amp;amp;SET_DEFAULTS.y=5&amp;amp;SHOW_OVERVIEW=on&amp;amp;WORD_SIZE=3&amp;amp;END_OF_HTTPGET=Yes" TargetMode="External"/><Relationship Id="rId9" Type="http://schemas.openxmlformats.org/officeDocument/2006/relationships/hyperlink" Target="http://www.ncbi.nlm.nih.gov/entrez/eutils/efetch.fcgi?db=protein&amp;amp;retmode=html&amp;amp;rettype=gp&amp;amp;id=AAG05095" TargetMode="External"/><Relationship Id="rId14" Type="http://schemas.openxmlformats.org/officeDocument/2006/relationships/hyperlink" Target="http://www.ncbi.nlm.nih.gov/htbin-post/Taxonomy/wgetorg?lvl=0&amp;amp;lin=f&amp;amp;id=287" TargetMode="External"/><Relationship Id="rId22" Type="http://schemas.openxmlformats.org/officeDocument/2006/relationships/hyperlink" Target="http://iicbgps/mascot/cgi/peptide_view.pl?file=../data/20120828/F006573.dat&amp;amp;query=17&amp;amp;hit=1" TargetMode="External"/><Relationship Id="rId27" Type="http://schemas.openxmlformats.org/officeDocument/2006/relationships/hyperlink" Target="http://iicbgps/mascot/cgi/peptide_view.pl?file=../data/20120828/F006573.dat&amp;amp;query=31&amp;amp;hit=1" TargetMode="External"/><Relationship Id="rId30" Type="http://schemas.openxmlformats.org/officeDocument/2006/relationships/hyperlink" Target="http://iicbgps/mascot/cgi/peptide_view.pl?file=../data/20120828/F006573.dat&amp;amp;query=35&amp;amp;hi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1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:description>Created by the HTML-to-RTF Pro DLL .Net 5.1.7.26</dc:description>
  <cp:lastModifiedBy>USER</cp:lastModifiedBy>
  <cp:revision>2</cp:revision>
  <dcterms:created xsi:type="dcterms:W3CDTF">2013-09-21T16:08:00Z</dcterms:created>
  <dcterms:modified xsi:type="dcterms:W3CDTF">2013-09-21T16:08:00Z</dcterms:modified>
</cp:coreProperties>
</file>